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162"/>
        <w:tblW w:w="10456" w:type="dxa"/>
        <w:tblLook w:val="04A0" w:firstRow="1" w:lastRow="0" w:firstColumn="1" w:lastColumn="0" w:noHBand="0" w:noVBand="1"/>
      </w:tblPr>
      <w:tblGrid>
        <w:gridCol w:w="538"/>
        <w:gridCol w:w="532"/>
        <w:gridCol w:w="1350"/>
        <w:gridCol w:w="767"/>
        <w:gridCol w:w="1392"/>
        <w:gridCol w:w="1147"/>
        <w:gridCol w:w="4730"/>
      </w:tblGrid>
      <w:tr w:rsidR="00DA47B3" w:rsidRPr="00781B1D" w14:paraId="3474DA35" w14:textId="77777777" w:rsidTr="00DA47B3">
        <w:trPr>
          <w:trHeight w:val="300"/>
        </w:trPr>
        <w:tc>
          <w:tcPr>
            <w:tcW w:w="104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CA83" w14:textId="0A202B2F" w:rsidR="00DA47B3" w:rsidRPr="00455289" w:rsidRDefault="00455289" w:rsidP="004552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</w:pPr>
            <w:bookmarkStart w:id="0" w:name="_GoBack"/>
            <w:bookmarkEnd w:id="0"/>
            <w:r w:rsidRPr="0045528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S1</w:t>
            </w:r>
            <w:r w:rsidR="00DA47B3" w:rsidRPr="0045528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 xml:space="preserve"> Table:</w:t>
            </w:r>
            <w:r w:rsidR="00DA47B3" w:rsidRPr="00455289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Characteristics of 46 patients diagnosed with brainstem infarction with and without a DWI positive lesion.</w:t>
            </w:r>
          </w:p>
        </w:tc>
      </w:tr>
      <w:tr w:rsidR="00DA47B3" w:rsidRPr="00781B1D" w14:paraId="2EE48395" w14:textId="77777777" w:rsidTr="00DA47B3">
        <w:trPr>
          <w:trHeight w:val="300"/>
        </w:trPr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FC33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No.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ED4F2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Se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0608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Age [years]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041A4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NIHS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2F72A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t-STDWI [h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0BDC9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visibility</w:t>
            </w:r>
            <w:r w:rsidRPr="00060A6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4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6BFC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lesion location</w:t>
            </w:r>
          </w:p>
        </w:tc>
      </w:tr>
      <w:tr w:rsidR="00DA47B3" w:rsidRPr="00781B1D" w14:paraId="1D5EEA0B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BE3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67B6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116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A245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40DD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52E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86C5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paramedian midbrain</w:t>
            </w:r>
          </w:p>
        </w:tc>
      </w:tr>
      <w:tr w:rsidR="00DA47B3" w:rsidRPr="00781B1D" w14:paraId="70024241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55D7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9F2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DEE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027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627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8E8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8B3C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paramedian dorsal pons</w:t>
            </w:r>
          </w:p>
        </w:tc>
      </w:tr>
      <w:tr w:rsidR="00DA47B3" w:rsidRPr="00781B1D" w14:paraId="51939FED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A01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6798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0DA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CA6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C75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C42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DAB1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ventral medulla</w:t>
            </w:r>
          </w:p>
        </w:tc>
      </w:tr>
      <w:tr w:rsidR="00DA47B3" w:rsidRPr="00781B1D" w14:paraId="3780E4CA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B2908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DAE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458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363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9E7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ED1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505D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ight midbrain</w:t>
            </w:r>
          </w:p>
        </w:tc>
      </w:tr>
      <w:tr w:rsidR="00DA47B3" w:rsidRPr="00781B1D" w14:paraId="44646200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5ED8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2D35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29F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B44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DF3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1FE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0D13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midbrain</w:t>
            </w:r>
          </w:p>
        </w:tc>
      </w:tr>
      <w:tr w:rsidR="00DA47B3" w:rsidRPr="00781B1D" w14:paraId="43FC2533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7A8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A54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0BF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58D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421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59B8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D5FE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lateral medulla</w:t>
            </w:r>
          </w:p>
        </w:tc>
      </w:tr>
      <w:tr w:rsidR="00DA47B3" w:rsidRPr="00781B1D" w14:paraId="078D43F7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EAA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A2F8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D49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9BA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8C3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1FE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7EB2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lateral medulla</w:t>
            </w:r>
          </w:p>
        </w:tc>
      </w:tr>
      <w:tr w:rsidR="00DA47B3" w:rsidRPr="00781B1D" w14:paraId="0360611D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114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B3A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CB0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2F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B91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D63C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BA0E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ight paramedian pons</w:t>
            </w:r>
          </w:p>
        </w:tc>
      </w:tr>
      <w:tr w:rsidR="00DA47B3" w:rsidRPr="00781B1D" w14:paraId="69D6421C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479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2C3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3B4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0CC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232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C99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569B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ight dorsal pons</w:t>
            </w:r>
          </w:p>
        </w:tc>
      </w:tr>
      <w:tr w:rsidR="00DA47B3" w:rsidRPr="00781B1D" w14:paraId="133693D7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292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961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7AF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A0C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133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C53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1369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ight paramedian pons</w:t>
            </w:r>
          </w:p>
        </w:tc>
      </w:tr>
      <w:tr w:rsidR="00DA47B3" w:rsidRPr="00781B1D" w14:paraId="7B0DC73E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59C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E36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1A5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53F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70C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EBF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37A1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entral pontomedullary junction</w:t>
            </w:r>
          </w:p>
        </w:tc>
      </w:tr>
      <w:tr w:rsidR="00DA47B3" w:rsidRPr="00781B1D" w14:paraId="02EDA0BF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98B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CD2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D96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A3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588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75D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107E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paramedian pons and right midbrain</w:t>
            </w:r>
          </w:p>
        </w:tc>
      </w:tr>
      <w:tr w:rsidR="00DA47B3" w:rsidRPr="00781B1D" w14:paraId="68C8696D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733C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B95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0DD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2B3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316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146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D6E1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paramedian pons</w:t>
            </w:r>
          </w:p>
        </w:tc>
      </w:tr>
      <w:tr w:rsidR="00DA47B3" w:rsidRPr="00781B1D" w14:paraId="42CF60C1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165D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05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7F7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10D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7BB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02FC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6B04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paramedian pons</w:t>
            </w:r>
          </w:p>
        </w:tc>
      </w:tr>
      <w:tr w:rsidR="00DA47B3" w:rsidRPr="00781B1D" w14:paraId="6EF90CA5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9FF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5DA8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E63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092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A96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DF6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70B8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ight dorsal pons and right midbrain</w:t>
            </w:r>
          </w:p>
        </w:tc>
      </w:tr>
      <w:tr w:rsidR="00DA47B3" w:rsidRPr="00781B1D" w14:paraId="351B3D9F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12EC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C0A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77A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199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190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6448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FB4A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lateral medulla</w:t>
            </w:r>
          </w:p>
        </w:tc>
      </w:tr>
      <w:tr w:rsidR="00DA47B3" w:rsidRPr="00781B1D" w14:paraId="1DF8F91C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7BA4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148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631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4FF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76F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EEF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62E7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ilateral pons and midbrain</w:t>
            </w:r>
          </w:p>
        </w:tc>
      </w:tr>
      <w:tr w:rsidR="00DA47B3" w:rsidRPr="00781B1D" w14:paraId="49B94BF2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5BB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A22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11A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13A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E16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716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449F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ilateral dorsal pons and midbrain</w:t>
            </w:r>
          </w:p>
        </w:tc>
      </w:tr>
      <w:tr w:rsidR="00DA47B3" w:rsidRPr="00781B1D" w14:paraId="504961F1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67F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566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E90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D1DC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C07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2D8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CE8A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lateral medulla</w:t>
            </w:r>
          </w:p>
        </w:tc>
      </w:tr>
      <w:tr w:rsidR="00DA47B3" w:rsidRPr="00781B1D" w14:paraId="3145894F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F444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1695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343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CC8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AA9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4DB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86C1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ight midbrain</w:t>
            </w:r>
          </w:p>
        </w:tc>
      </w:tr>
      <w:tr w:rsidR="00DA47B3" w:rsidRPr="00781B1D" w14:paraId="7FCE6541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647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9E4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6928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E91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FA3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871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7F81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ight paramedian pons</w:t>
            </w:r>
          </w:p>
        </w:tc>
      </w:tr>
      <w:tr w:rsidR="00DA47B3" w:rsidRPr="00781B1D" w14:paraId="691B1003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F764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8CB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18E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6BD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F6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028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FD01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ilateral pons and midbrain</w:t>
            </w:r>
          </w:p>
        </w:tc>
      </w:tr>
      <w:tr w:rsidR="00DA47B3" w:rsidRPr="00781B1D" w14:paraId="32D7F654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23EA5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2DE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1C8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B77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430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213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00FF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ight dorsal pons</w:t>
            </w:r>
          </w:p>
        </w:tc>
      </w:tr>
      <w:tr w:rsidR="00DA47B3" w:rsidRPr="00781B1D" w14:paraId="7F98C9B5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1B72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32D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873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3C85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979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CE4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6F41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dorsal pons</w:t>
            </w:r>
          </w:p>
        </w:tc>
      </w:tr>
      <w:tr w:rsidR="00DA47B3" w:rsidRPr="00781B1D" w14:paraId="25DC91E2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F0E5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83C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672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290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4C7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017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486E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ilateral pons and midbrain</w:t>
            </w:r>
          </w:p>
        </w:tc>
      </w:tr>
      <w:tr w:rsidR="00DA47B3" w:rsidRPr="00781B1D" w14:paraId="23701918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5509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666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38D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452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DA1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4D9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89C5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midbrain</w:t>
            </w:r>
          </w:p>
        </w:tc>
      </w:tr>
      <w:tr w:rsidR="00DA47B3" w:rsidRPr="00781B1D" w14:paraId="37A5DE6F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6EFC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750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E30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D6E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926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BF1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428C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paramedian pons</w:t>
            </w:r>
          </w:p>
        </w:tc>
      </w:tr>
      <w:tr w:rsidR="00DA47B3" w:rsidRPr="00781B1D" w14:paraId="243804F8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1F9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BB5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519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0F8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7E7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8B1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F919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lateral medulla</w:t>
            </w:r>
          </w:p>
        </w:tc>
      </w:tr>
      <w:tr w:rsidR="00DA47B3" w:rsidRPr="00781B1D" w14:paraId="55962C0F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367D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493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70F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17C5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ED2C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71C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7D86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pons</w:t>
            </w:r>
          </w:p>
        </w:tc>
      </w:tr>
      <w:tr w:rsidR="00DA47B3" w:rsidRPr="00781B1D" w14:paraId="399AA73C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525F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8CB8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23A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332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7B4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9AD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7649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ight dorsal pons</w:t>
            </w:r>
          </w:p>
        </w:tc>
      </w:tr>
      <w:tr w:rsidR="00DA47B3" w:rsidRPr="00781B1D" w14:paraId="64E6CF50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8508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74C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B25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2745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769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F6E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3F1B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ilateral pons</w:t>
            </w:r>
          </w:p>
        </w:tc>
      </w:tr>
      <w:tr w:rsidR="00DA47B3" w:rsidRPr="00781B1D" w14:paraId="707CE8D4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C2E78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757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B8E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C81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E15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5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4E3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FB2E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lateral medulla</w:t>
            </w:r>
          </w:p>
        </w:tc>
      </w:tr>
      <w:tr w:rsidR="00DA47B3" w:rsidRPr="00781B1D" w14:paraId="2D2A9B46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F40C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1A8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2A7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7A75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BDE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551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FF9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lateral medulla</w:t>
            </w:r>
          </w:p>
        </w:tc>
      </w:tr>
      <w:tr w:rsidR="00DA47B3" w:rsidRPr="00781B1D" w14:paraId="22D06C0D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A1C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FE7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389C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96D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35C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4A6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BEC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eft dorsal pons</w:t>
            </w:r>
          </w:p>
        </w:tc>
      </w:tr>
      <w:tr w:rsidR="00DA47B3" w:rsidRPr="00781B1D" w14:paraId="2A60AA72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F4D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4FF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CCB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811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FA3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E5EC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75B0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DA47B3" w:rsidRPr="00781B1D" w14:paraId="7B8E5384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79228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1F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0D4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75B8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09A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5402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A793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DA47B3" w:rsidRPr="00781B1D" w14:paraId="1CF7627D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6FA1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5065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1F3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4EE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CA6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BCB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BCAF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DA47B3" w:rsidRPr="00781B1D" w14:paraId="35206DB1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11E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AE9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C0FC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585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D94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400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48D2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DA47B3" w:rsidRPr="00781B1D" w14:paraId="66BF68BD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EB2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23E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649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A36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DF1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2BD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3FE0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DA47B3" w:rsidRPr="00781B1D" w14:paraId="00EE2173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1F7D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FE5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27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1B3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46C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124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AFB3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DA47B3" w:rsidRPr="00781B1D" w14:paraId="300233B3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EDD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A89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C41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015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4AC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D55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452A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DA47B3" w:rsidRPr="00781B1D" w14:paraId="47283701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32E4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3F0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CB9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9C4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092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9BBE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B6EC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DA47B3" w:rsidRPr="00781B1D" w14:paraId="3EB07AA3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2EED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80E6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ECD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F21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CA0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4EA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E69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DA47B3" w:rsidRPr="00781B1D" w14:paraId="2BB9358D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D868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7FB5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E3E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C6C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18F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611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F477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DA47B3" w:rsidRPr="00781B1D" w14:paraId="245DC94F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1E2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1717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7B23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C6E1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856B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585A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3F8D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DA47B3" w:rsidRPr="00781B1D" w14:paraId="477C4690" w14:textId="77777777" w:rsidTr="00DA47B3">
        <w:trPr>
          <w:trHeight w:val="20"/>
        </w:trPr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0A14F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923B9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81B1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C49C0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6008D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FE4BC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CD05" w14:textId="77777777" w:rsidR="00DA47B3" w:rsidRPr="00781B1D" w:rsidRDefault="00DA47B3" w:rsidP="00DA4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4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43905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 </w:t>
            </w:r>
          </w:p>
        </w:tc>
      </w:tr>
      <w:tr w:rsidR="00DA47B3" w:rsidRPr="00781B1D" w14:paraId="2E23AA97" w14:textId="77777777" w:rsidTr="00DA47B3">
        <w:trPr>
          <w:trHeight w:val="570"/>
        </w:trPr>
        <w:tc>
          <w:tcPr>
            <w:tcW w:w="1045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BE2AD" w14:textId="77777777" w:rsidR="00DA47B3" w:rsidRPr="00781B1D" w:rsidRDefault="00DA47B3" w:rsidP="00DA47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060A6B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n-GB"/>
              </w:rPr>
              <w:t>a</w:t>
            </w: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: Diffusion restriction detected only on joint review of axial and sagittal DWI (detected in R_ax+sag but not R_SAG or R_AX); 2: </w:t>
            </w:r>
            <w:bookmarkStart w:id="1" w:name="OLE_LINK7"/>
            <w:bookmarkStart w:id="2" w:name="OLE_LINK8"/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ffusion restriction detected on review of sagittal but not on axial DWI</w:t>
            </w:r>
            <w:bookmarkEnd w:id="1"/>
            <w:bookmarkEnd w:id="2"/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(detected on R_ax+sag and R_SAG but not R_AX); 3: Diffusion restriction visible on separate reviews of both axial and sagittal DWI (visible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r w:rsidRPr="00781B1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 all reading steps, R_AX, R_SAG and R_ax+sag); 0: No diffusion restriction detected.</w:t>
            </w:r>
          </w:p>
        </w:tc>
      </w:tr>
    </w:tbl>
    <w:p w14:paraId="2D018FDD" w14:textId="77777777" w:rsidR="000431A4" w:rsidRPr="00781B1D" w:rsidRDefault="000431A4" w:rsidP="00ED3D6A">
      <w:pPr>
        <w:rPr>
          <w:lang w:val="en-US"/>
        </w:rPr>
      </w:pPr>
    </w:p>
    <w:sectPr w:rsidR="000431A4" w:rsidRPr="00781B1D" w:rsidSect="00ED3D6A">
      <w:pgSz w:w="11906" w:h="16838"/>
      <w:pgMar w:top="720" w:right="720" w:bottom="720" w:left="72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4F4A6E" w14:textId="77777777" w:rsidR="0020025C" w:rsidRDefault="0020025C">
      <w:pPr>
        <w:spacing w:after="0" w:line="240" w:lineRule="auto"/>
      </w:pPr>
      <w:r>
        <w:separator/>
      </w:r>
    </w:p>
  </w:endnote>
  <w:endnote w:type="continuationSeparator" w:id="0">
    <w:p w14:paraId="4723D2DA" w14:textId="77777777" w:rsidR="0020025C" w:rsidRDefault="0020025C">
      <w:pPr>
        <w:spacing w:after="0" w:line="240" w:lineRule="auto"/>
      </w:pPr>
      <w:r>
        <w:continuationSeparator/>
      </w:r>
    </w:p>
  </w:endnote>
  <w:endnote w:type="continuationNotice" w:id="1">
    <w:p w14:paraId="39A7451D" w14:textId="77777777" w:rsidR="0020025C" w:rsidRDefault="002002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62FF5C" w14:textId="77777777" w:rsidR="0020025C" w:rsidRDefault="0020025C">
      <w:pPr>
        <w:spacing w:after="0" w:line="240" w:lineRule="auto"/>
      </w:pPr>
      <w:r>
        <w:separator/>
      </w:r>
    </w:p>
  </w:footnote>
  <w:footnote w:type="continuationSeparator" w:id="0">
    <w:p w14:paraId="25895CD2" w14:textId="77777777" w:rsidR="0020025C" w:rsidRDefault="0020025C">
      <w:pPr>
        <w:spacing w:after="0" w:line="240" w:lineRule="auto"/>
      </w:pPr>
      <w:r>
        <w:continuationSeparator/>
      </w:r>
    </w:p>
  </w:footnote>
  <w:footnote w:type="continuationNotice" w:id="1">
    <w:p w14:paraId="133C93C0" w14:textId="77777777" w:rsidR="0020025C" w:rsidRDefault="0020025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A6D32"/>
    <w:multiLevelType w:val="hybridMultilevel"/>
    <w:tmpl w:val="F10048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C10E2"/>
    <w:multiLevelType w:val="hybridMultilevel"/>
    <w:tmpl w:val="6B7831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833FF"/>
    <w:multiLevelType w:val="hybridMultilevel"/>
    <w:tmpl w:val="A350C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9F26E4"/>
    <w:multiLevelType w:val="hybridMultilevel"/>
    <w:tmpl w:val="76AAB2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8A3432"/>
    <w:multiLevelType w:val="hybridMultilevel"/>
    <w:tmpl w:val="9C0CF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6D1EF3"/>
    <w:multiLevelType w:val="hybridMultilevel"/>
    <w:tmpl w:val="735288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F700D3"/>
    <w:multiLevelType w:val="hybridMultilevel"/>
    <w:tmpl w:val="29E6D4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S_Endno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zvweeaxwfffleft02vsxporwrvpasaar9e&quot;&gt;Brainstem DWI&lt;record-ids&gt;&lt;item&gt;7&lt;/item&gt;&lt;item&gt;11&lt;/item&gt;&lt;item&gt;17&lt;/item&gt;&lt;item&gt;83&lt;/item&gt;&lt;item&gt;84&lt;/item&gt;&lt;item&gt;85&lt;/item&gt;&lt;item&gt;93&lt;/item&gt;&lt;item&gt;96&lt;/item&gt;&lt;item&gt;97&lt;/item&gt;&lt;item&gt;103&lt;/item&gt;&lt;item&gt;105&lt;/item&gt;&lt;item&gt;128&lt;/item&gt;&lt;item&gt;129&lt;/item&gt;&lt;item&gt;149&lt;/item&gt;&lt;item&gt;157&lt;/item&gt;&lt;item&gt;161&lt;/item&gt;&lt;item&gt;165&lt;/item&gt;&lt;item&gt;166&lt;/item&gt;&lt;item&gt;168&lt;/item&gt;&lt;item&gt;169&lt;/item&gt;&lt;item&gt;171&lt;/item&gt;&lt;item&gt;172&lt;/item&gt;&lt;item&gt;174&lt;/item&gt;&lt;item&gt;175&lt;/item&gt;&lt;item&gt;176&lt;/item&gt;&lt;item&gt;177&lt;/item&gt;&lt;item&gt;178&lt;/item&gt;&lt;item&gt;181&lt;/item&gt;&lt;item&gt;183&lt;/item&gt;&lt;item&gt;185&lt;/item&gt;&lt;/record-ids&gt;&lt;/item&gt;&lt;/Libraries&gt;"/>
  </w:docVars>
  <w:rsids>
    <w:rsidRoot w:val="000431A4"/>
    <w:rsid w:val="00005D7D"/>
    <w:rsid w:val="000117B0"/>
    <w:rsid w:val="00013054"/>
    <w:rsid w:val="00013A4A"/>
    <w:rsid w:val="000157C5"/>
    <w:rsid w:val="00017EA6"/>
    <w:rsid w:val="00021A61"/>
    <w:rsid w:val="00021B0B"/>
    <w:rsid w:val="00026330"/>
    <w:rsid w:val="00026721"/>
    <w:rsid w:val="000306D9"/>
    <w:rsid w:val="0003104A"/>
    <w:rsid w:val="00031994"/>
    <w:rsid w:val="00036720"/>
    <w:rsid w:val="00037C3B"/>
    <w:rsid w:val="000431A4"/>
    <w:rsid w:val="00047066"/>
    <w:rsid w:val="00051F34"/>
    <w:rsid w:val="00060A6B"/>
    <w:rsid w:val="000617C7"/>
    <w:rsid w:val="00063F6F"/>
    <w:rsid w:val="00066FF9"/>
    <w:rsid w:val="00070CE9"/>
    <w:rsid w:val="00073581"/>
    <w:rsid w:val="00074164"/>
    <w:rsid w:val="00074459"/>
    <w:rsid w:val="0008240B"/>
    <w:rsid w:val="00083B6C"/>
    <w:rsid w:val="000868C4"/>
    <w:rsid w:val="00092588"/>
    <w:rsid w:val="00093FC3"/>
    <w:rsid w:val="000A6FDE"/>
    <w:rsid w:val="000C512E"/>
    <w:rsid w:val="000C5832"/>
    <w:rsid w:val="000C6C89"/>
    <w:rsid w:val="000D27B6"/>
    <w:rsid w:val="000D2D94"/>
    <w:rsid w:val="000D3065"/>
    <w:rsid w:val="000D7333"/>
    <w:rsid w:val="000D7364"/>
    <w:rsid w:val="000D78A8"/>
    <w:rsid w:val="000E0561"/>
    <w:rsid w:val="000E4C23"/>
    <w:rsid w:val="000E666B"/>
    <w:rsid w:val="000F1EFB"/>
    <w:rsid w:val="000F6639"/>
    <w:rsid w:val="000F7A98"/>
    <w:rsid w:val="00100F5E"/>
    <w:rsid w:val="00105311"/>
    <w:rsid w:val="00113A73"/>
    <w:rsid w:val="00116C3C"/>
    <w:rsid w:val="001202E6"/>
    <w:rsid w:val="001233CD"/>
    <w:rsid w:val="00125407"/>
    <w:rsid w:val="00127110"/>
    <w:rsid w:val="00130AC5"/>
    <w:rsid w:val="00130D7A"/>
    <w:rsid w:val="0013553C"/>
    <w:rsid w:val="00135C66"/>
    <w:rsid w:val="00141D48"/>
    <w:rsid w:val="00142F5A"/>
    <w:rsid w:val="00146969"/>
    <w:rsid w:val="00147FDD"/>
    <w:rsid w:val="00155FE6"/>
    <w:rsid w:val="00157BF5"/>
    <w:rsid w:val="00161596"/>
    <w:rsid w:val="00161AE3"/>
    <w:rsid w:val="00164E84"/>
    <w:rsid w:val="001660A2"/>
    <w:rsid w:val="001660B8"/>
    <w:rsid w:val="00166436"/>
    <w:rsid w:val="00166652"/>
    <w:rsid w:val="00166C79"/>
    <w:rsid w:val="001678DF"/>
    <w:rsid w:val="001710C3"/>
    <w:rsid w:val="001754A0"/>
    <w:rsid w:val="00191C13"/>
    <w:rsid w:val="001921F2"/>
    <w:rsid w:val="00192FFC"/>
    <w:rsid w:val="001A117F"/>
    <w:rsid w:val="001A1D07"/>
    <w:rsid w:val="001A6E19"/>
    <w:rsid w:val="001A7C10"/>
    <w:rsid w:val="001D0991"/>
    <w:rsid w:val="001D54CD"/>
    <w:rsid w:val="001E0E8D"/>
    <w:rsid w:val="001E109D"/>
    <w:rsid w:val="001E2DBD"/>
    <w:rsid w:val="001E5F9A"/>
    <w:rsid w:val="001E6C07"/>
    <w:rsid w:val="001F2F02"/>
    <w:rsid w:val="0020025C"/>
    <w:rsid w:val="002039A3"/>
    <w:rsid w:val="002064FE"/>
    <w:rsid w:val="002101D1"/>
    <w:rsid w:val="00210EB8"/>
    <w:rsid w:val="00210FFF"/>
    <w:rsid w:val="002154B1"/>
    <w:rsid w:val="00215611"/>
    <w:rsid w:val="00231C30"/>
    <w:rsid w:val="00237B1F"/>
    <w:rsid w:val="00240B2C"/>
    <w:rsid w:val="00242C77"/>
    <w:rsid w:val="00250CB4"/>
    <w:rsid w:val="002514B4"/>
    <w:rsid w:val="002542A2"/>
    <w:rsid w:val="00254DC7"/>
    <w:rsid w:val="002613DD"/>
    <w:rsid w:val="0026450C"/>
    <w:rsid w:val="00266F40"/>
    <w:rsid w:val="00267CAA"/>
    <w:rsid w:val="00272415"/>
    <w:rsid w:val="00272B1B"/>
    <w:rsid w:val="00272FF3"/>
    <w:rsid w:val="00276088"/>
    <w:rsid w:val="00281811"/>
    <w:rsid w:val="00285606"/>
    <w:rsid w:val="002858D8"/>
    <w:rsid w:val="002A4CEC"/>
    <w:rsid w:val="002A71DC"/>
    <w:rsid w:val="002B03C7"/>
    <w:rsid w:val="002C02E4"/>
    <w:rsid w:val="002C114B"/>
    <w:rsid w:val="002C3201"/>
    <w:rsid w:val="002C6A72"/>
    <w:rsid w:val="002D015F"/>
    <w:rsid w:val="002D0B38"/>
    <w:rsid w:val="002D151B"/>
    <w:rsid w:val="002D74D1"/>
    <w:rsid w:val="002E667A"/>
    <w:rsid w:val="002F6045"/>
    <w:rsid w:val="002F69FD"/>
    <w:rsid w:val="00302569"/>
    <w:rsid w:val="00302EF8"/>
    <w:rsid w:val="003100D4"/>
    <w:rsid w:val="0031297D"/>
    <w:rsid w:val="00313886"/>
    <w:rsid w:val="00323EF6"/>
    <w:rsid w:val="003253B3"/>
    <w:rsid w:val="00330DDE"/>
    <w:rsid w:val="00333E21"/>
    <w:rsid w:val="00336F7F"/>
    <w:rsid w:val="00344967"/>
    <w:rsid w:val="00353245"/>
    <w:rsid w:val="00360F74"/>
    <w:rsid w:val="003618B6"/>
    <w:rsid w:val="0036494E"/>
    <w:rsid w:val="00365A4F"/>
    <w:rsid w:val="00366D55"/>
    <w:rsid w:val="003714ED"/>
    <w:rsid w:val="003728E7"/>
    <w:rsid w:val="003777B3"/>
    <w:rsid w:val="00382E7D"/>
    <w:rsid w:val="00386AF8"/>
    <w:rsid w:val="00396DFF"/>
    <w:rsid w:val="003A1EA6"/>
    <w:rsid w:val="003A401A"/>
    <w:rsid w:val="003B58B8"/>
    <w:rsid w:val="003C0737"/>
    <w:rsid w:val="003C15D1"/>
    <w:rsid w:val="003C2910"/>
    <w:rsid w:val="003C44D0"/>
    <w:rsid w:val="003C6919"/>
    <w:rsid w:val="003D1D33"/>
    <w:rsid w:val="003E0135"/>
    <w:rsid w:val="003E6D80"/>
    <w:rsid w:val="003F0CF7"/>
    <w:rsid w:val="003F1F82"/>
    <w:rsid w:val="00401285"/>
    <w:rsid w:val="00402425"/>
    <w:rsid w:val="00402F70"/>
    <w:rsid w:val="0040541C"/>
    <w:rsid w:val="00406B1C"/>
    <w:rsid w:val="0040792E"/>
    <w:rsid w:val="0041201E"/>
    <w:rsid w:val="00415F92"/>
    <w:rsid w:val="00416E87"/>
    <w:rsid w:val="004213C7"/>
    <w:rsid w:val="00421E95"/>
    <w:rsid w:val="00430346"/>
    <w:rsid w:val="00432935"/>
    <w:rsid w:val="004332A9"/>
    <w:rsid w:val="00434068"/>
    <w:rsid w:val="00434C8B"/>
    <w:rsid w:val="004424FB"/>
    <w:rsid w:val="00444E89"/>
    <w:rsid w:val="00451471"/>
    <w:rsid w:val="0045376A"/>
    <w:rsid w:val="00453BC6"/>
    <w:rsid w:val="00455289"/>
    <w:rsid w:val="004560FF"/>
    <w:rsid w:val="00465771"/>
    <w:rsid w:val="00471209"/>
    <w:rsid w:val="00476F16"/>
    <w:rsid w:val="00480271"/>
    <w:rsid w:val="004954AD"/>
    <w:rsid w:val="00495969"/>
    <w:rsid w:val="00496AEC"/>
    <w:rsid w:val="004B076B"/>
    <w:rsid w:val="004B0DF0"/>
    <w:rsid w:val="004B22E6"/>
    <w:rsid w:val="004B3BB7"/>
    <w:rsid w:val="004B5407"/>
    <w:rsid w:val="004B7F13"/>
    <w:rsid w:val="004C72CC"/>
    <w:rsid w:val="004D5510"/>
    <w:rsid w:val="004D73EF"/>
    <w:rsid w:val="004E3974"/>
    <w:rsid w:val="004E57E9"/>
    <w:rsid w:val="004E7686"/>
    <w:rsid w:val="004E7731"/>
    <w:rsid w:val="005104F7"/>
    <w:rsid w:val="005109EF"/>
    <w:rsid w:val="00514938"/>
    <w:rsid w:val="005156F5"/>
    <w:rsid w:val="00526316"/>
    <w:rsid w:val="00527268"/>
    <w:rsid w:val="00531FD1"/>
    <w:rsid w:val="00532FDD"/>
    <w:rsid w:val="0054046D"/>
    <w:rsid w:val="00552202"/>
    <w:rsid w:val="00554179"/>
    <w:rsid w:val="00554D73"/>
    <w:rsid w:val="00556E7E"/>
    <w:rsid w:val="00561851"/>
    <w:rsid w:val="00564C28"/>
    <w:rsid w:val="00566DC0"/>
    <w:rsid w:val="00572C87"/>
    <w:rsid w:val="00573314"/>
    <w:rsid w:val="005733D1"/>
    <w:rsid w:val="00576D1F"/>
    <w:rsid w:val="00580D63"/>
    <w:rsid w:val="00586E79"/>
    <w:rsid w:val="00587A64"/>
    <w:rsid w:val="00594075"/>
    <w:rsid w:val="00594B6E"/>
    <w:rsid w:val="005955A4"/>
    <w:rsid w:val="005959F3"/>
    <w:rsid w:val="005A276C"/>
    <w:rsid w:val="005A732D"/>
    <w:rsid w:val="005A78A7"/>
    <w:rsid w:val="005A7B96"/>
    <w:rsid w:val="005B058B"/>
    <w:rsid w:val="005B5623"/>
    <w:rsid w:val="005C5C94"/>
    <w:rsid w:val="005C6D96"/>
    <w:rsid w:val="005D12B7"/>
    <w:rsid w:val="005E1973"/>
    <w:rsid w:val="005E3523"/>
    <w:rsid w:val="005E3EE8"/>
    <w:rsid w:val="005E71E1"/>
    <w:rsid w:val="005F3ECE"/>
    <w:rsid w:val="005F6717"/>
    <w:rsid w:val="00600B98"/>
    <w:rsid w:val="00601C49"/>
    <w:rsid w:val="00602A02"/>
    <w:rsid w:val="0060529F"/>
    <w:rsid w:val="00605494"/>
    <w:rsid w:val="00610998"/>
    <w:rsid w:val="006119E7"/>
    <w:rsid w:val="006145F9"/>
    <w:rsid w:val="00616101"/>
    <w:rsid w:val="00616215"/>
    <w:rsid w:val="00620B70"/>
    <w:rsid w:val="00623AA7"/>
    <w:rsid w:val="006243F4"/>
    <w:rsid w:val="00624D5A"/>
    <w:rsid w:val="00626863"/>
    <w:rsid w:val="00626DB8"/>
    <w:rsid w:val="0062708D"/>
    <w:rsid w:val="00630BDC"/>
    <w:rsid w:val="00631713"/>
    <w:rsid w:val="00635898"/>
    <w:rsid w:val="006515BB"/>
    <w:rsid w:val="0065210C"/>
    <w:rsid w:val="00652557"/>
    <w:rsid w:val="006533C2"/>
    <w:rsid w:val="00654AE8"/>
    <w:rsid w:val="0066161F"/>
    <w:rsid w:val="0066210D"/>
    <w:rsid w:val="00666AD1"/>
    <w:rsid w:val="00671113"/>
    <w:rsid w:val="006743E7"/>
    <w:rsid w:val="00675FDD"/>
    <w:rsid w:val="006811C6"/>
    <w:rsid w:val="006811F6"/>
    <w:rsid w:val="0068527D"/>
    <w:rsid w:val="0069122A"/>
    <w:rsid w:val="006951D9"/>
    <w:rsid w:val="00696B9C"/>
    <w:rsid w:val="006A3075"/>
    <w:rsid w:val="006A40B4"/>
    <w:rsid w:val="006A55F8"/>
    <w:rsid w:val="006A6924"/>
    <w:rsid w:val="006C341E"/>
    <w:rsid w:val="006D46F8"/>
    <w:rsid w:val="006E165A"/>
    <w:rsid w:val="006E7503"/>
    <w:rsid w:val="00701E6C"/>
    <w:rsid w:val="007075A2"/>
    <w:rsid w:val="00711770"/>
    <w:rsid w:val="00713A68"/>
    <w:rsid w:val="00714BD8"/>
    <w:rsid w:val="00714C9F"/>
    <w:rsid w:val="00717125"/>
    <w:rsid w:val="007209CC"/>
    <w:rsid w:val="00722ABA"/>
    <w:rsid w:val="00722B7A"/>
    <w:rsid w:val="0072353E"/>
    <w:rsid w:val="00723A8F"/>
    <w:rsid w:val="0072685D"/>
    <w:rsid w:val="00726FB2"/>
    <w:rsid w:val="007278C7"/>
    <w:rsid w:val="00731F17"/>
    <w:rsid w:val="00734E4E"/>
    <w:rsid w:val="0073571E"/>
    <w:rsid w:val="00737F49"/>
    <w:rsid w:val="00740D98"/>
    <w:rsid w:val="007414F8"/>
    <w:rsid w:val="00746AC9"/>
    <w:rsid w:val="00750AC4"/>
    <w:rsid w:val="00751E41"/>
    <w:rsid w:val="00752355"/>
    <w:rsid w:val="00752BB3"/>
    <w:rsid w:val="0075716A"/>
    <w:rsid w:val="00775503"/>
    <w:rsid w:val="00780D21"/>
    <w:rsid w:val="00781B1D"/>
    <w:rsid w:val="007840C1"/>
    <w:rsid w:val="00784FB9"/>
    <w:rsid w:val="00785507"/>
    <w:rsid w:val="00785F45"/>
    <w:rsid w:val="00786781"/>
    <w:rsid w:val="00786C18"/>
    <w:rsid w:val="00797CC3"/>
    <w:rsid w:val="007A0C03"/>
    <w:rsid w:val="007A15DC"/>
    <w:rsid w:val="007A2A20"/>
    <w:rsid w:val="007A4E22"/>
    <w:rsid w:val="007A5BFC"/>
    <w:rsid w:val="007B531C"/>
    <w:rsid w:val="007C4EFF"/>
    <w:rsid w:val="007C735C"/>
    <w:rsid w:val="007D1499"/>
    <w:rsid w:val="007D2197"/>
    <w:rsid w:val="007D2F50"/>
    <w:rsid w:val="007D6359"/>
    <w:rsid w:val="007D657D"/>
    <w:rsid w:val="007D6710"/>
    <w:rsid w:val="007D7AB0"/>
    <w:rsid w:val="007E0403"/>
    <w:rsid w:val="007E18B0"/>
    <w:rsid w:val="007F1436"/>
    <w:rsid w:val="007F2A0E"/>
    <w:rsid w:val="007F6078"/>
    <w:rsid w:val="007F6213"/>
    <w:rsid w:val="007F7FE6"/>
    <w:rsid w:val="0081015E"/>
    <w:rsid w:val="008124AA"/>
    <w:rsid w:val="00815379"/>
    <w:rsid w:val="0082285F"/>
    <w:rsid w:val="0082449B"/>
    <w:rsid w:val="0082477A"/>
    <w:rsid w:val="00830244"/>
    <w:rsid w:val="00832B86"/>
    <w:rsid w:val="0083315B"/>
    <w:rsid w:val="00834BAA"/>
    <w:rsid w:val="00834F70"/>
    <w:rsid w:val="008352EF"/>
    <w:rsid w:val="008362FE"/>
    <w:rsid w:val="008375DC"/>
    <w:rsid w:val="00837E96"/>
    <w:rsid w:val="00843415"/>
    <w:rsid w:val="008458DD"/>
    <w:rsid w:val="00847BDA"/>
    <w:rsid w:val="0085473A"/>
    <w:rsid w:val="00854C1F"/>
    <w:rsid w:val="0085564F"/>
    <w:rsid w:val="00857706"/>
    <w:rsid w:val="00860B98"/>
    <w:rsid w:val="00860BCA"/>
    <w:rsid w:val="00867E52"/>
    <w:rsid w:val="0087129D"/>
    <w:rsid w:val="00871D3E"/>
    <w:rsid w:val="008751FD"/>
    <w:rsid w:val="00882632"/>
    <w:rsid w:val="008835A4"/>
    <w:rsid w:val="008868F6"/>
    <w:rsid w:val="00892ABD"/>
    <w:rsid w:val="008956FB"/>
    <w:rsid w:val="008A157D"/>
    <w:rsid w:val="008A1D6E"/>
    <w:rsid w:val="008B1749"/>
    <w:rsid w:val="008B3979"/>
    <w:rsid w:val="008C2E4B"/>
    <w:rsid w:val="008C34E9"/>
    <w:rsid w:val="008C4E4F"/>
    <w:rsid w:val="008D4303"/>
    <w:rsid w:val="008D52B6"/>
    <w:rsid w:val="008E11D4"/>
    <w:rsid w:val="008E1803"/>
    <w:rsid w:val="008E75A1"/>
    <w:rsid w:val="008E75BB"/>
    <w:rsid w:val="008E7DE4"/>
    <w:rsid w:val="008F271E"/>
    <w:rsid w:val="008F2B9D"/>
    <w:rsid w:val="00902206"/>
    <w:rsid w:val="00904E9B"/>
    <w:rsid w:val="0090653F"/>
    <w:rsid w:val="00907B22"/>
    <w:rsid w:val="00912D1F"/>
    <w:rsid w:val="009139DC"/>
    <w:rsid w:val="00913FDC"/>
    <w:rsid w:val="009162F9"/>
    <w:rsid w:val="00924B33"/>
    <w:rsid w:val="00927132"/>
    <w:rsid w:val="00927796"/>
    <w:rsid w:val="00932BA2"/>
    <w:rsid w:val="00940011"/>
    <w:rsid w:val="009407A7"/>
    <w:rsid w:val="00940846"/>
    <w:rsid w:val="009434C5"/>
    <w:rsid w:val="00944A98"/>
    <w:rsid w:val="009464B5"/>
    <w:rsid w:val="009517FC"/>
    <w:rsid w:val="00962E61"/>
    <w:rsid w:val="00965366"/>
    <w:rsid w:val="0096539E"/>
    <w:rsid w:val="00967535"/>
    <w:rsid w:val="009713E8"/>
    <w:rsid w:val="0097670B"/>
    <w:rsid w:val="00980231"/>
    <w:rsid w:val="00981AA2"/>
    <w:rsid w:val="00981FD3"/>
    <w:rsid w:val="0098405C"/>
    <w:rsid w:val="0098681A"/>
    <w:rsid w:val="00992B0A"/>
    <w:rsid w:val="009A0A13"/>
    <w:rsid w:val="009B21DC"/>
    <w:rsid w:val="009B5514"/>
    <w:rsid w:val="009C5537"/>
    <w:rsid w:val="009C79C1"/>
    <w:rsid w:val="009D11C0"/>
    <w:rsid w:val="009E2950"/>
    <w:rsid w:val="009F0AD5"/>
    <w:rsid w:val="009F60A3"/>
    <w:rsid w:val="00A00A1D"/>
    <w:rsid w:val="00A04400"/>
    <w:rsid w:val="00A07C32"/>
    <w:rsid w:val="00A10D22"/>
    <w:rsid w:val="00A1220F"/>
    <w:rsid w:val="00A13702"/>
    <w:rsid w:val="00A1798E"/>
    <w:rsid w:val="00A27A31"/>
    <w:rsid w:val="00A40524"/>
    <w:rsid w:val="00A44A37"/>
    <w:rsid w:val="00A45F98"/>
    <w:rsid w:val="00A501FB"/>
    <w:rsid w:val="00A5181A"/>
    <w:rsid w:val="00A522FE"/>
    <w:rsid w:val="00A670F6"/>
    <w:rsid w:val="00A7137D"/>
    <w:rsid w:val="00A728FD"/>
    <w:rsid w:val="00A729C1"/>
    <w:rsid w:val="00A76F9A"/>
    <w:rsid w:val="00A82C58"/>
    <w:rsid w:val="00A847AB"/>
    <w:rsid w:val="00A85558"/>
    <w:rsid w:val="00A9173B"/>
    <w:rsid w:val="00A95582"/>
    <w:rsid w:val="00AA7589"/>
    <w:rsid w:val="00AB39C8"/>
    <w:rsid w:val="00AB549A"/>
    <w:rsid w:val="00AC7C9D"/>
    <w:rsid w:val="00AD2603"/>
    <w:rsid w:val="00AD531F"/>
    <w:rsid w:val="00AD7B8E"/>
    <w:rsid w:val="00AE0C4C"/>
    <w:rsid w:val="00AE6F88"/>
    <w:rsid w:val="00AF0480"/>
    <w:rsid w:val="00AF0893"/>
    <w:rsid w:val="00AF143B"/>
    <w:rsid w:val="00AF2FDF"/>
    <w:rsid w:val="00AF4180"/>
    <w:rsid w:val="00B0217C"/>
    <w:rsid w:val="00B03CC6"/>
    <w:rsid w:val="00B123F6"/>
    <w:rsid w:val="00B13921"/>
    <w:rsid w:val="00B177AE"/>
    <w:rsid w:val="00B23915"/>
    <w:rsid w:val="00B27739"/>
    <w:rsid w:val="00B339ED"/>
    <w:rsid w:val="00B36A70"/>
    <w:rsid w:val="00B401D2"/>
    <w:rsid w:val="00B40DBA"/>
    <w:rsid w:val="00B40F71"/>
    <w:rsid w:val="00B44BB6"/>
    <w:rsid w:val="00B454DC"/>
    <w:rsid w:val="00B458EE"/>
    <w:rsid w:val="00B55806"/>
    <w:rsid w:val="00B56CF1"/>
    <w:rsid w:val="00B62C6A"/>
    <w:rsid w:val="00B73589"/>
    <w:rsid w:val="00B74386"/>
    <w:rsid w:val="00B76222"/>
    <w:rsid w:val="00B809A2"/>
    <w:rsid w:val="00B87BE9"/>
    <w:rsid w:val="00B90040"/>
    <w:rsid w:val="00B9112E"/>
    <w:rsid w:val="00B946D9"/>
    <w:rsid w:val="00B95EDE"/>
    <w:rsid w:val="00BA1E2D"/>
    <w:rsid w:val="00BA264A"/>
    <w:rsid w:val="00BA6AF1"/>
    <w:rsid w:val="00BB0A3A"/>
    <w:rsid w:val="00BB464C"/>
    <w:rsid w:val="00BB7A76"/>
    <w:rsid w:val="00BC01E8"/>
    <w:rsid w:val="00BC4750"/>
    <w:rsid w:val="00BC53F2"/>
    <w:rsid w:val="00BD772F"/>
    <w:rsid w:val="00BE1BFD"/>
    <w:rsid w:val="00BF26D4"/>
    <w:rsid w:val="00C01D9C"/>
    <w:rsid w:val="00C02BBD"/>
    <w:rsid w:val="00C05225"/>
    <w:rsid w:val="00C05BCD"/>
    <w:rsid w:val="00C177B2"/>
    <w:rsid w:val="00C21F71"/>
    <w:rsid w:val="00C2338F"/>
    <w:rsid w:val="00C40F9D"/>
    <w:rsid w:val="00C41B39"/>
    <w:rsid w:val="00C436A6"/>
    <w:rsid w:val="00C43DDE"/>
    <w:rsid w:val="00C478C2"/>
    <w:rsid w:val="00C52C2B"/>
    <w:rsid w:val="00C52C79"/>
    <w:rsid w:val="00C53A54"/>
    <w:rsid w:val="00C54848"/>
    <w:rsid w:val="00C61A1D"/>
    <w:rsid w:val="00C627F2"/>
    <w:rsid w:val="00C629A9"/>
    <w:rsid w:val="00C651B1"/>
    <w:rsid w:val="00C74568"/>
    <w:rsid w:val="00C8128A"/>
    <w:rsid w:val="00C84F79"/>
    <w:rsid w:val="00C87339"/>
    <w:rsid w:val="00C87DD2"/>
    <w:rsid w:val="00C938AE"/>
    <w:rsid w:val="00CA1931"/>
    <w:rsid w:val="00CA1F23"/>
    <w:rsid w:val="00CA5705"/>
    <w:rsid w:val="00CB2ECC"/>
    <w:rsid w:val="00CB4DB4"/>
    <w:rsid w:val="00CC5063"/>
    <w:rsid w:val="00CD2961"/>
    <w:rsid w:val="00CD53ED"/>
    <w:rsid w:val="00CD5B4F"/>
    <w:rsid w:val="00CE2D12"/>
    <w:rsid w:val="00CF055C"/>
    <w:rsid w:val="00CF0D72"/>
    <w:rsid w:val="00CF1C89"/>
    <w:rsid w:val="00CF7434"/>
    <w:rsid w:val="00D049EA"/>
    <w:rsid w:val="00D071CF"/>
    <w:rsid w:val="00D164AF"/>
    <w:rsid w:val="00D2169A"/>
    <w:rsid w:val="00D236FA"/>
    <w:rsid w:val="00D24347"/>
    <w:rsid w:val="00D30E81"/>
    <w:rsid w:val="00D33F3A"/>
    <w:rsid w:val="00D34791"/>
    <w:rsid w:val="00D40299"/>
    <w:rsid w:val="00D431E0"/>
    <w:rsid w:val="00D449AA"/>
    <w:rsid w:val="00D44A71"/>
    <w:rsid w:val="00D52A3D"/>
    <w:rsid w:val="00D55571"/>
    <w:rsid w:val="00D62404"/>
    <w:rsid w:val="00D63110"/>
    <w:rsid w:val="00D67D94"/>
    <w:rsid w:val="00D73BBB"/>
    <w:rsid w:val="00D7470A"/>
    <w:rsid w:val="00D74D94"/>
    <w:rsid w:val="00D844C1"/>
    <w:rsid w:val="00D9245C"/>
    <w:rsid w:val="00D93FA4"/>
    <w:rsid w:val="00D94A36"/>
    <w:rsid w:val="00D9725F"/>
    <w:rsid w:val="00DA47B3"/>
    <w:rsid w:val="00DB629C"/>
    <w:rsid w:val="00DC27F8"/>
    <w:rsid w:val="00DD1CC8"/>
    <w:rsid w:val="00DD6949"/>
    <w:rsid w:val="00DE10CF"/>
    <w:rsid w:val="00DE23A8"/>
    <w:rsid w:val="00DF68CC"/>
    <w:rsid w:val="00E00F5C"/>
    <w:rsid w:val="00E019D3"/>
    <w:rsid w:val="00E11796"/>
    <w:rsid w:val="00E11E45"/>
    <w:rsid w:val="00E138A8"/>
    <w:rsid w:val="00E14EC5"/>
    <w:rsid w:val="00E266A2"/>
    <w:rsid w:val="00E31143"/>
    <w:rsid w:val="00E35EB2"/>
    <w:rsid w:val="00E4035E"/>
    <w:rsid w:val="00E41BBF"/>
    <w:rsid w:val="00E41F22"/>
    <w:rsid w:val="00E429FD"/>
    <w:rsid w:val="00E54349"/>
    <w:rsid w:val="00E544CB"/>
    <w:rsid w:val="00E56024"/>
    <w:rsid w:val="00E57DB8"/>
    <w:rsid w:val="00E603A0"/>
    <w:rsid w:val="00E72D50"/>
    <w:rsid w:val="00E75E38"/>
    <w:rsid w:val="00E76C30"/>
    <w:rsid w:val="00E82903"/>
    <w:rsid w:val="00E83765"/>
    <w:rsid w:val="00E93142"/>
    <w:rsid w:val="00EA04F8"/>
    <w:rsid w:val="00EA6C67"/>
    <w:rsid w:val="00EB31A7"/>
    <w:rsid w:val="00EC182C"/>
    <w:rsid w:val="00EC243D"/>
    <w:rsid w:val="00EC560F"/>
    <w:rsid w:val="00ED3D6A"/>
    <w:rsid w:val="00ED76DF"/>
    <w:rsid w:val="00ED7884"/>
    <w:rsid w:val="00EE035B"/>
    <w:rsid w:val="00EE57C4"/>
    <w:rsid w:val="00EE61F3"/>
    <w:rsid w:val="00EF4DAC"/>
    <w:rsid w:val="00EF5268"/>
    <w:rsid w:val="00EF62B6"/>
    <w:rsid w:val="00F0551F"/>
    <w:rsid w:val="00F0645D"/>
    <w:rsid w:val="00F07865"/>
    <w:rsid w:val="00F1082F"/>
    <w:rsid w:val="00F124C6"/>
    <w:rsid w:val="00F1634C"/>
    <w:rsid w:val="00F20920"/>
    <w:rsid w:val="00F2560D"/>
    <w:rsid w:val="00F26ABD"/>
    <w:rsid w:val="00F4163F"/>
    <w:rsid w:val="00F45C87"/>
    <w:rsid w:val="00F474AB"/>
    <w:rsid w:val="00F61D27"/>
    <w:rsid w:val="00F628EE"/>
    <w:rsid w:val="00F63859"/>
    <w:rsid w:val="00F6446D"/>
    <w:rsid w:val="00F83107"/>
    <w:rsid w:val="00F83A4A"/>
    <w:rsid w:val="00F849D2"/>
    <w:rsid w:val="00F85C36"/>
    <w:rsid w:val="00F9069C"/>
    <w:rsid w:val="00F93A9A"/>
    <w:rsid w:val="00FA05AE"/>
    <w:rsid w:val="00FA1DF2"/>
    <w:rsid w:val="00FA75E5"/>
    <w:rsid w:val="00FB0A67"/>
    <w:rsid w:val="00FB30AF"/>
    <w:rsid w:val="00FC0AC3"/>
    <w:rsid w:val="00FC6DF2"/>
    <w:rsid w:val="00FD51FC"/>
    <w:rsid w:val="00FD659F"/>
    <w:rsid w:val="00FE06FC"/>
    <w:rsid w:val="00FE173D"/>
    <w:rsid w:val="00FE6FA8"/>
    <w:rsid w:val="00FF1D07"/>
    <w:rsid w:val="00FF37FE"/>
    <w:rsid w:val="00FF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C9F4002-C521-476D-AA99-2145B82E6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431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431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31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31A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3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31A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0431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431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431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431A4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0431A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0431A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043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31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31A4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043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431A4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431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31A4"/>
  </w:style>
  <w:style w:type="paragraph" w:styleId="Fuzeile">
    <w:name w:val="footer"/>
    <w:basedOn w:val="Standard"/>
    <w:link w:val="FuzeileZchn"/>
    <w:uiPriority w:val="99"/>
    <w:unhideWhenUsed/>
    <w:rsid w:val="000431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31A4"/>
  </w:style>
  <w:style w:type="character" w:styleId="Hyperlink">
    <w:name w:val="Hyperlink"/>
    <w:basedOn w:val="Absatz-Standardschriftart"/>
    <w:uiPriority w:val="99"/>
    <w:unhideWhenUsed/>
    <w:rsid w:val="000431A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2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B7FBB5-9F52-4DA5-AFBC-F5B6F3012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choenfeld</dc:creator>
  <cp:lastModifiedBy>Michael Schönfeld</cp:lastModifiedBy>
  <cp:revision>7</cp:revision>
  <dcterms:created xsi:type="dcterms:W3CDTF">2017-10-10T15:22:00Z</dcterms:created>
  <dcterms:modified xsi:type="dcterms:W3CDTF">2018-06-23T10:22:00Z</dcterms:modified>
</cp:coreProperties>
</file>